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379C78" w14:textId="77777777" w:rsidR="006B185D" w:rsidRDefault="00B90D2B" w:rsidP="00FB2755">
      <w:pPr>
        <w:spacing w:line="360" w:lineRule="auto"/>
        <w:jc w:val="both"/>
        <w:rPr>
          <w:rFonts w:asciiTheme="majorBidi" w:hAnsiTheme="majorBidi" w:cstheme="majorBidi"/>
          <w:kern w:val="0"/>
          <w:sz w:val="24"/>
          <w:szCs w:val="24"/>
          <w:lang w:val="en-GB" w:eastAsia="en-GB"/>
          <w14:ligatures w14:val="none"/>
        </w:rPr>
      </w:pPr>
      <w:r>
        <w:rPr>
          <w:rFonts w:asciiTheme="majorBidi" w:hAnsiTheme="majorBidi" w:cstheme="majorBidi"/>
          <w:kern w:val="0"/>
          <w:sz w:val="24"/>
          <w:szCs w:val="24"/>
          <w:lang w:val="en-GB" w:eastAsia="en-GB"/>
          <w14:ligatures w14:val="none"/>
        </w:rPr>
        <w:t xml:space="preserve">S1 </w:t>
      </w:r>
      <w:r w:rsidR="00AE4805" w:rsidRPr="00FB2755">
        <w:rPr>
          <w:rFonts w:asciiTheme="majorBidi" w:hAnsiTheme="majorBidi" w:cstheme="majorBidi"/>
          <w:kern w:val="0"/>
          <w:sz w:val="24"/>
          <w:szCs w:val="24"/>
          <w:lang w:val="en-GB" w:eastAsia="en-GB"/>
          <w14:ligatures w14:val="none"/>
        </w:rPr>
        <w:t>A</w:t>
      </w:r>
      <w:r>
        <w:rPr>
          <w:rFonts w:asciiTheme="majorBidi" w:hAnsiTheme="majorBidi" w:cstheme="majorBidi"/>
          <w:kern w:val="0"/>
          <w:sz w:val="24"/>
          <w:szCs w:val="24"/>
          <w:lang w:val="en-GB" w:eastAsia="en-GB"/>
          <w14:ligatures w14:val="none"/>
        </w:rPr>
        <w:t>ppendix</w:t>
      </w:r>
      <w:r w:rsidR="00000F11" w:rsidRPr="00FB2755">
        <w:rPr>
          <w:rFonts w:asciiTheme="majorBidi" w:hAnsiTheme="majorBidi" w:cstheme="majorBidi"/>
          <w:kern w:val="0"/>
          <w:sz w:val="24"/>
          <w:szCs w:val="24"/>
          <w:lang w:val="en-GB" w:eastAsia="en-GB"/>
          <w14:ligatures w14:val="none"/>
        </w:rPr>
        <w:t xml:space="preserve">: </w:t>
      </w:r>
      <w:bookmarkStart w:id="0" w:name="_Hlk159419945"/>
    </w:p>
    <w:p w14:paraId="1F3CBF91" w14:textId="22E55D43" w:rsidR="00081FF8" w:rsidRDefault="00081FF8" w:rsidP="00FB2755">
      <w:pPr>
        <w:spacing w:line="360" w:lineRule="auto"/>
        <w:jc w:val="both"/>
        <w:rPr>
          <w:rFonts w:asciiTheme="majorBidi" w:hAnsiTheme="majorBidi" w:cstheme="majorBidi"/>
          <w:kern w:val="0"/>
          <w:sz w:val="24"/>
          <w:szCs w:val="24"/>
          <w:lang w:val="en-GB" w:eastAsia="en-GB"/>
          <w14:ligatures w14:val="none"/>
        </w:rPr>
      </w:pPr>
      <w:r w:rsidRPr="00FB2755">
        <w:rPr>
          <w:rFonts w:asciiTheme="majorBidi" w:hAnsiTheme="majorBidi" w:cstheme="majorBidi"/>
          <w:kern w:val="0"/>
          <w:sz w:val="24"/>
          <w:szCs w:val="24"/>
          <w:lang w:val="en-GB" w:eastAsia="en-GB"/>
          <w14:ligatures w14:val="none"/>
        </w:rPr>
        <w:t xml:space="preserve">Interview guide for </w:t>
      </w:r>
      <w:r w:rsidR="00000F11" w:rsidRPr="00FB2755">
        <w:rPr>
          <w:rFonts w:asciiTheme="majorBidi" w:hAnsiTheme="majorBidi" w:cstheme="majorBidi"/>
          <w:kern w:val="0"/>
          <w:sz w:val="24"/>
          <w:szCs w:val="24"/>
          <w:lang w:val="en-GB" w:eastAsia="en-GB"/>
          <w14:ligatures w14:val="none"/>
        </w:rPr>
        <w:t xml:space="preserve">the </w:t>
      </w:r>
      <w:r w:rsidRPr="00FB2755">
        <w:rPr>
          <w:rFonts w:asciiTheme="majorBidi" w:hAnsiTheme="majorBidi" w:cstheme="majorBidi"/>
          <w:kern w:val="0"/>
          <w:sz w:val="24"/>
          <w:szCs w:val="24"/>
          <w:lang w:val="en-GB" w:eastAsia="en-GB"/>
          <w14:ligatures w14:val="none"/>
        </w:rPr>
        <w:t>husba</w:t>
      </w:r>
      <w:r w:rsidR="006B185D">
        <w:rPr>
          <w:rFonts w:asciiTheme="majorBidi" w:hAnsiTheme="majorBidi" w:cstheme="majorBidi"/>
          <w:kern w:val="0"/>
          <w:sz w:val="24"/>
          <w:szCs w:val="24"/>
          <w:lang w:val="en-GB" w:eastAsia="en-GB"/>
          <w14:ligatures w14:val="none"/>
        </w:rPr>
        <w:t>nd</w:t>
      </w:r>
      <w:r w:rsidR="00000F11" w:rsidRPr="00FB2755">
        <w:rPr>
          <w:rFonts w:asciiTheme="majorBidi" w:hAnsiTheme="majorBidi" w:cstheme="majorBidi"/>
          <w:kern w:val="0"/>
          <w:sz w:val="24"/>
          <w:szCs w:val="24"/>
          <w:lang w:val="en-GB" w:eastAsia="en-GB"/>
          <w14:ligatures w14:val="none"/>
        </w:rPr>
        <w:t xml:space="preserve"> participants</w:t>
      </w:r>
      <w:r w:rsidR="00CF25BE" w:rsidRPr="00FB2755">
        <w:rPr>
          <w:rFonts w:asciiTheme="majorBidi" w:hAnsiTheme="majorBidi" w:cstheme="majorBidi"/>
          <w:kern w:val="0"/>
          <w:sz w:val="24"/>
          <w:szCs w:val="24"/>
          <w:lang w:val="en-GB" w:eastAsia="en-GB"/>
          <w14:ligatures w14:val="none"/>
        </w:rPr>
        <w:t>.</w:t>
      </w:r>
    </w:p>
    <w:p w14:paraId="17A3463E" w14:textId="4323BBA0" w:rsidR="00EC758E" w:rsidRDefault="00EC758E" w:rsidP="00FB2755">
      <w:pPr>
        <w:spacing w:line="360" w:lineRule="auto"/>
        <w:jc w:val="both"/>
        <w:rPr>
          <w:rFonts w:asciiTheme="majorBidi" w:hAnsiTheme="majorBidi" w:cstheme="majorBidi"/>
          <w:kern w:val="0"/>
          <w:sz w:val="24"/>
          <w:szCs w:val="24"/>
          <w:lang w:val="en-GB" w:eastAsia="en-GB"/>
          <w14:ligatures w14:val="none"/>
        </w:rPr>
      </w:pPr>
      <w:r>
        <w:rPr>
          <w:rFonts w:asciiTheme="majorBidi" w:hAnsiTheme="majorBidi" w:cstheme="majorBidi"/>
          <w:kern w:val="0"/>
          <w:sz w:val="24"/>
          <w:szCs w:val="24"/>
          <w:lang w:val="en-GB" w:eastAsia="en-GB"/>
          <w14:ligatures w14:val="none"/>
        </w:rPr>
        <w:t xml:space="preserve">Section 1: Please provide information about employment, education, age, socio-economic status, religion, and the number of </w:t>
      </w:r>
      <w:r w:rsidR="00AA3895">
        <w:rPr>
          <w:rFonts w:asciiTheme="majorBidi" w:hAnsiTheme="majorBidi" w:cstheme="majorBidi"/>
          <w:kern w:val="0"/>
          <w:sz w:val="24"/>
          <w:szCs w:val="24"/>
          <w:lang w:val="en-GB" w:eastAsia="en-GB"/>
          <w14:ligatures w14:val="none"/>
        </w:rPr>
        <w:t xml:space="preserve">your </w:t>
      </w:r>
      <w:r>
        <w:rPr>
          <w:rFonts w:asciiTheme="majorBidi" w:hAnsiTheme="majorBidi" w:cstheme="majorBidi"/>
          <w:kern w:val="0"/>
          <w:sz w:val="24"/>
          <w:szCs w:val="24"/>
          <w:lang w:val="en-GB" w:eastAsia="en-GB"/>
          <w14:ligatures w14:val="none"/>
        </w:rPr>
        <w:t>children.</w:t>
      </w:r>
    </w:p>
    <w:p w14:paraId="6593B343" w14:textId="175317CE" w:rsidR="00EC758E" w:rsidRPr="00FB2755" w:rsidRDefault="00EC758E" w:rsidP="00FB2755">
      <w:pPr>
        <w:spacing w:line="360" w:lineRule="auto"/>
        <w:jc w:val="both"/>
        <w:rPr>
          <w:rFonts w:asciiTheme="majorBidi" w:hAnsiTheme="majorBidi" w:cstheme="majorBidi"/>
          <w:kern w:val="0"/>
          <w:sz w:val="24"/>
          <w:szCs w:val="24"/>
          <w:lang w:val="en-GB" w:eastAsia="en-GB"/>
          <w14:ligatures w14:val="none"/>
        </w:rPr>
      </w:pPr>
      <w:r>
        <w:rPr>
          <w:rFonts w:asciiTheme="majorBidi" w:hAnsiTheme="majorBidi" w:cstheme="majorBidi"/>
          <w:kern w:val="0"/>
          <w:sz w:val="24"/>
          <w:szCs w:val="24"/>
          <w:lang w:val="en-GB" w:eastAsia="en-GB"/>
          <w14:ligatures w14:val="none"/>
        </w:rPr>
        <w:t>Section 2:</w:t>
      </w:r>
    </w:p>
    <w:p w14:paraId="3F800548" w14:textId="6CFE3150" w:rsidR="00000F11" w:rsidRDefault="00000F11" w:rsidP="00000F11">
      <w:pPr>
        <w:spacing w:after="0" w:line="360" w:lineRule="auto"/>
        <w:contextualSpacing/>
        <w:jc w:val="both"/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</w:pPr>
      <w:r>
        <w:rPr>
          <w:rFonts w:asciiTheme="majorBidi" w:hAnsiTheme="majorBidi" w:cstheme="majorBidi"/>
          <w:kern w:val="0"/>
          <w:sz w:val="24"/>
          <w:szCs w:val="24"/>
          <w:lang w:val="en-GB" w:eastAsia="en-GB"/>
          <w14:ligatures w14:val="none"/>
        </w:rPr>
        <w:t xml:space="preserve">Can you please share your </w:t>
      </w:r>
      <w:r w:rsidRPr="00081FF8"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 xml:space="preserve">upbringing and </w:t>
      </w:r>
      <w:r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>how it impacts your</w:t>
      </w:r>
      <w:r w:rsidRPr="00081FF8"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 xml:space="preserve"> </w:t>
      </w:r>
      <w:r w:rsidR="00F9309A"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>decision</w:t>
      </w:r>
      <w:r w:rsidR="00011288"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 xml:space="preserve">s </w:t>
      </w:r>
      <w:r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 xml:space="preserve">and position </w:t>
      </w:r>
      <w:r w:rsidR="00F9309A"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 xml:space="preserve">in </w:t>
      </w:r>
      <w:r w:rsidR="00011288"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>your</w:t>
      </w:r>
      <w:r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 xml:space="preserve"> household</w:t>
      </w:r>
      <w:r w:rsidR="00AA3895"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>?</w:t>
      </w:r>
    </w:p>
    <w:p w14:paraId="1E483EF2" w14:textId="1BAE8374" w:rsidR="00000F11" w:rsidRDefault="00000F11" w:rsidP="00000F11">
      <w:pPr>
        <w:spacing w:after="0" w:line="360" w:lineRule="auto"/>
        <w:contextualSpacing/>
        <w:jc w:val="both"/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</w:pPr>
      <w:bookmarkStart w:id="1" w:name="_Hlk159420990"/>
      <w:r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>What is your knowledge about family planning</w:t>
      </w:r>
      <w:r w:rsidR="004D3C0F"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 xml:space="preserve"> and its methods</w:t>
      </w:r>
      <w:r w:rsidR="00B145F7"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 xml:space="preserve"> </w:t>
      </w:r>
      <w:bookmarkStart w:id="2" w:name="_Hlk184657377"/>
      <w:r w:rsidR="00B145F7"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>(modern/natural)</w:t>
      </w:r>
      <w:r w:rsidR="00EC758E"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>.</w:t>
      </w:r>
    </w:p>
    <w:bookmarkEnd w:id="2"/>
    <w:p w14:paraId="342A2E37" w14:textId="6675C2DA" w:rsidR="002E20B8" w:rsidRDefault="002E20B8" w:rsidP="002E20B8">
      <w:pPr>
        <w:spacing w:after="0" w:line="360" w:lineRule="auto"/>
        <w:contextualSpacing/>
        <w:jc w:val="both"/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</w:pPr>
      <w:r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 xml:space="preserve">What are your perceptions of family planning use (good, beneficial, harmful, bad, </w:t>
      </w:r>
      <w:r w:rsidR="00EC758E"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 xml:space="preserve">don’t know, </w:t>
      </w:r>
      <w:r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>etc</w:t>
      </w:r>
      <w:r w:rsidR="00AA3895"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>.)</w:t>
      </w:r>
    </w:p>
    <w:p w14:paraId="225E4344" w14:textId="2818C1FB" w:rsidR="008B4A65" w:rsidRDefault="008B4A65" w:rsidP="008B4A65">
      <w:pPr>
        <w:spacing w:after="0" w:line="360" w:lineRule="auto"/>
        <w:contextualSpacing/>
        <w:jc w:val="both"/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</w:pPr>
      <w:r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 xml:space="preserve">Do you think it is important for </w:t>
      </w:r>
      <w:r w:rsidR="00EF6E76"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 xml:space="preserve">you or </w:t>
      </w:r>
      <w:r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>your wife to use family planning and why</w:t>
      </w:r>
      <w:r w:rsidR="00AA3895"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>?</w:t>
      </w:r>
    </w:p>
    <w:p w14:paraId="4117F5C1" w14:textId="55801D37" w:rsidR="00EC758E" w:rsidRDefault="00EC758E" w:rsidP="002E20B8">
      <w:pPr>
        <w:spacing w:after="0" w:line="360" w:lineRule="auto"/>
        <w:contextualSpacing/>
        <w:jc w:val="both"/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</w:pPr>
      <w:r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>What are your perceptions about fertility</w:t>
      </w:r>
    </w:p>
    <w:p w14:paraId="3BB4CCEF" w14:textId="5E14E64D" w:rsidR="00EC758E" w:rsidRDefault="00EC758E" w:rsidP="002E20B8">
      <w:pPr>
        <w:spacing w:after="0" w:line="360" w:lineRule="auto"/>
        <w:contextualSpacing/>
        <w:jc w:val="both"/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</w:pPr>
      <w:r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>Do you think it is important to have children, and why</w:t>
      </w:r>
      <w:r w:rsidR="00AA3895"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>?</w:t>
      </w:r>
    </w:p>
    <w:p w14:paraId="2A4E19A7" w14:textId="5D950667" w:rsidR="00000F11" w:rsidRDefault="00000F11" w:rsidP="00000F11">
      <w:pPr>
        <w:spacing w:after="0" w:line="360" w:lineRule="auto"/>
        <w:contextualSpacing/>
        <w:jc w:val="both"/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</w:pPr>
      <w:r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 xml:space="preserve">Who do you think should be the </w:t>
      </w:r>
      <w:r w:rsidR="00EC758E"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>primary</w:t>
      </w:r>
      <w:r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 xml:space="preserve"> decision-maker in family planning use</w:t>
      </w:r>
      <w:r w:rsidR="00AA3895"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>, the wife or the husband, and why?</w:t>
      </w:r>
    </w:p>
    <w:p w14:paraId="5B892384" w14:textId="1358FE26" w:rsidR="00000F11" w:rsidRDefault="00000F11" w:rsidP="00000F11">
      <w:pPr>
        <w:spacing w:after="0" w:line="360" w:lineRule="auto"/>
        <w:contextualSpacing/>
        <w:jc w:val="both"/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</w:pPr>
      <w:r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>Do you have discussions with your wife about family planning use/need</w:t>
      </w:r>
      <w:r w:rsidR="00AA3895"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>?</w:t>
      </w:r>
    </w:p>
    <w:p w14:paraId="38433BCB" w14:textId="0D381C24" w:rsidR="00416C36" w:rsidRDefault="00416C36" w:rsidP="00000F11">
      <w:pPr>
        <w:spacing w:after="0" w:line="360" w:lineRule="auto"/>
        <w:contextualSpacing/>
        <w:jc w:val="both"/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</w:pPr>
      <w:bookmarkStart w:id="3" w:name="_Hlk184657662"/>
      <w:r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>Do you support/oppose your wife’s contraceptive use</w:t>
      </w:r>
      <w:r w:rsidR="00AA3895"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>?</w:t>
      </w:r>
    </w:p>
    <w:p w14:paraId="25B945C8" w14:textId="2C5C8A50" w:rsidR="00416C36" w:rsidRDefault="00416C36" w:rsidP="00416C36">
      <w:pPr>
        <w:spacing w:after="0" w:line="360" w:lineRule="auto"/>
        <w:contextualSpacing/>
        <w:jc w:val="both"/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</w:pPr>
      <w:r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 xml:space="preserve">Do you accompany your wife to </w:t>
      </w:r>
      <w:r w:rsidR="00AA3895"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 xml:space="preserve">the family planning </w:t>
      </w:r>
      <w:proofErr w:type="spellStart"/>
      <w:r w:rsidR="00AA3895"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>center</w:t>
      </w:r>
      <w:proofErr w:type="spellEnd"/>
      <w:r w:rsidR="00AA3895"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>?</w:t>
      </w:r>
    </w:p>
    <w:p w14:paraId="48345107" w14:textId="3A3ACFD5" w:rsidR="00000F11" w:rsidRPr="00081FF8" w:rsidRDefault="00000F11" w:rsidP="00000F11">
      <w:pPr>
        <w:spacing w:after="0" w:line="360" w:lineRule="auto"/>
        <w:contextualSpacing/>
        <w:jc w:val="both"/>
        <w:rPr>
          <w:rFonts w:asciiTheme="majorBidi" w:hAnsiTheme="majorBidi" w:cstheme="majorBidi"/>
          <w:kern w:val="0"/>
          <w:sz w:val="24"/>
          <w:szCs w:val="24"/>
          <w:lang w:val="en-GB" w:eastAsia="en-GB"/>
          <w14:ligatures w14:val="none"/>
        </w:rPr>
      </w:pPr>
      <w:bookmarkStart w:id="4" w:name="_Hlk159422895"/>
      <w:bookmarkEnd w:id="1"/>
      <w:bookmarkEnd w:id="3"/>
      <w:r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 xml:space="preserve">What factors might influence </w:t>
      </w:r>
      <w:r w:rsidR="00B145F7"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>your perceptions</w:t>
      </w:r>
      <w:r w:rsidR="00EC758E"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 xml:space="preserve"> </w:t>
      </w:r>
      <w:r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>about your wife’s family planning use (</w:t>
      </w:r>
      <w:r w:rsidR="008667E1"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 xml:space="preserve">wife’s </w:t>
      </w:r>
      <w:r w:rsidRPr="00081FF8"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>medical reasons, wife’s contraceptive need</w:t>
      </w:r>
      <w:r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 xml:space="preserve">, </w:t>
      </w:r>
      <w:r w:rsidR="00B145F7"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>fertility/</w:t>
      </w:r>
      <w:r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>family size</w:t>
      </w:r>
      <w:r w:rsidR="00220991"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 xml:space="preserve">, </w:t>
      </w:r>
      <w:r w:rsidR="00B145F7"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>masculinity/virility, head of household, traditions/norms, religious</w:t>
      </w:r>
      <w:r w:rsidR="00220991"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 xml:space="preserve"> reasons</w:t>
      </w:r>
      <w:r w:rsidRPr="00081FF8"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>)</w:t>
      </w:r>
      <w:r w:rsidR="00EC758E"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>.</w:t>
      </w:r>
    </w:p>
    <w:bookmarkEnd w:id="4"/>
    <w:p w14:paraId="48F632B7" w14:textId="1A154BBE" w:rsidR="00000F11" w:rsidRPr="00081FF8" w:rsidRDefault="00000F11" w:rsidP="00000F11">
      <w:pPr>
        <w:spacing w:after="0" w:line="360" w:lineRule="auto"/>
        <w:contextualSpacing/>
        <w:jc w:val="both"/>
        <w:rPr>
          <w:rFonts w:asciiTheme="majorBidi" w:hAnsiTheme="majorBidi" w:cstheme="majorBidi"/>
          <w:kern w:val="0"/>
          <w:sz w:val="24"/>
          <w:szCs w:val="24"/>
          <w:lang w:val="en-GB" w:eastAsia="en-GB"/>
          <w14:ligatures w14:val="none"/>
        </w:rPr>
      </w:pPr>
    </w:p>
    <w:p w14:paraId="7A902407" w14:textId="5D4923D0" w:rsidR="00000F11" w:rsidRPr="00416C36" w:rsidRDefault="00000F11" w:rsidP="00000F11">
      <w:pPr>
        <w:spacing w:line="360" w:lineRule="auto"/>
        <w:jc w:val="both"/>
        <w:rPr>
          <w:rFonts w:asciiTheme="majorBidi" w:hAnsiTheme="majorBidi" w:cstheme="majorBidi"/>
          <w:kern w:val="0"/>
          <w:sz w:val="24"/>
          <w:szCs w:val="24"/>
          <w:lang w:val="en-GB" w:eastAsia="en-GB"/>
          <w14:ligatures w14:val="none"/>
        </w:rPr>
      </w:pPr>
      <w:bookmarkStart w:id="5" w:name="_Hlk113553077"/>
      <w:bookmarkEnd w:id="0"/>
      <w:r w:rsidRPr="00416C36">
        <w:rPr>
          <w:rFonts w:asciiTheme="majorBidi" w:hAnsiTheme="majorBidi" w:cstheme="majorBidi"/>
          <w:kern w:val="0"/>
          <w:sz w:val="24"/>
          <w:szCs w:val="24"/>
          <w:lang w:val="en-GB" w:eastAsia="en-GB"/>
          <w14:ligatures w14:val="none"/>
        </w:rPr>
        <w:t>Interview guide for the wife participants</w:t>
      </w:r>
      <w:r w:rsidR="00CF25BE" w:rsidRPr="00416C36">
        <w:rPr>
          <w:rFonts w:asciiTheme="majorBidi" w:hAnsiTheme="majorBidi" w:cstheme="majorBidi"/>
          <w:kern w:val="0"/>
          <w:sz w:val="24"/>
          <w:szCs w:val="24"/>
          <w:lang w:val="en-GB" w:eastAsia="en-GB"/>
          <w14:ligatures w14:val="none"/>
        </w:rPr>
        <w:t>.</w:t>
      </w:r>
    </w:p>
    <w:p w14:paraId="00677A0B" w14:textId="00ABFA22" w:rsidR="00416C36" w:rsidRDefault="004D3C0F" w:rsidP="00416C36">
      <w:pPr>
        <w:spacing w:after="0" w:line="360" w:lineRule="auto"/>
        <w:contextualSpacing/>
        <w:jc w:val="both"/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</w:pPr>
      <w:r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>What is your knowledge about family planning and its methods</w:t>
      </w:r>
      <w:r w:rsidR="00416C36"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 xml:space="preserve"> (modern/natural)</w:t>
      </w:r>
      <w:r w:rsidR="00EC758E"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>.</w:t>
      </w:r>
    </w:p>
    <w:p w14:paraId="2A51C618" w14:textId="1EB5BFAC" w:rsidR="002E20B8" w:rsidRDefault="002E20B8" w:rsidP="00AA5042">
      <w:pPr>
        <w:spacing w:after="0" w:line="360" w:lineRule="auto"/>
        <w:contextualSpacing/>
        <w:jc w:val="both"/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</w:pPr>
      <w:bookmarkStart w:id="6" w:name="_Hlk159421210"/>
      <w:r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>Do you think it is important to use family planning</w:t>
      </w:r>
      <w:r w:rsidR="00AA3895"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>, and why?</w:t>
      </w:r>
    </w:p>
    <w:bookmarkEnd w:id="6"/>
    <w:p w14:paraId="438014A8" w14:textId="16706172" w:rsidR="004D3C0F" w:rsidRDefault="004D3C0F" w:rsidP="004D3C0F">
      <w:pPr>
        <w:spacing w:after="0" w:line="360" w:lineRule="auto"/>
        <w:contextualSpacing/>
        <w:jc w:val="both"/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</w:pPr>
      <w:r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 xml:space="preserve">What are your perceptions of family planning use (good, beneficial, harmful, bad, </w:t>
      </w:r>
      <w:r w:rsidR="00EC758E"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 xml:space="preserve">don’t know, </w:t>
      </w:r>
      <w:r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>etc)</w:t>
      </w:r>
      <w:r w:rsidR="00EC758E"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>.</w:t>
      </w:r>
    </w:p>
    <w:p w14:paraId="49C1D47F" w14:textId="7344C98C" w:rsidR="006E7B48" w:rsidRDefault="006E7B48" w:rsidP="006E7B48">
      <w:pPr>
        <w:spacing w:after="0" w:line="360" w:lineRule="auto"/>
        <w:contextualSpacing/>
        <w:jc w:val="both"/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</w:pPr>
      <w:r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 xml:space="preserve">What are your perceptions about </w:t>
      </w:r>
      <w:r w:rsidR="00AA3895"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>childbearing?</w:t>
      </w:r>
    </w:p>
    <w:p w14:paraId="2C01F556" w14:textId="53513A25" w:rsidR="006E7B48" w:rsidRDefault="006E7B48" w:rsidP="006E7B48">
      <w:pPr>
        <w:spacing w:after="0" w:line="360" w:lineRule="auto"/>
        <w:contextualSpacing/>
        <w:jc w:val="both"/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</w:pPr>
      <w:r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>Do you think it is important to have children</w:t>
      </w:r>
      <w:r w:rsidR="00AA3895"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>, and why?</w:t>
      </w:r>
    </w:p>
    <w:p w14:paraId="468EC9D6" w14:textId="4325BB50" w:rsidR="004D3C0F" w:rsidRDefault="004D3C0F" w:rsidP="004D3C0F">
      <w:pPr>
        <w:spacing w:after="0" w:line="360" w:lineRule="auto"/>
        <w:contextualSpacing/>
        <w:jc w:val="both"/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</w:pPr>
      <w:r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 xml:space="preserve">Are you currently using </w:t>
      </w:r>
      <w:r w:rsidR="00F9309A"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>contraceptives</w:t>
      </w:r>
      <w:r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 xml:space="preserve"> or used </w:t>
      </w:r>
      <w:r w:rsidR="00F9309A"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 xml:space="preserve">them </w:t>
      </w:r>
      <w:r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 xml:space="preserve">in the </w:t>
      </w:r>
      <w:r w:rsidR="00AA3895"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>past, which type?</w:t>
      </w:r>
    </w:p>
    <w:p w14:paraId="61056F82" w14:textId="6B5FF345" w:rsidR="00F9309A" w:rsidRDefault="00F9309A" w:rsidP="004D3C0F">
      <w:pPr>
        <w:spacing w:after="0" w:line="360" w:lineRule="auto"/>
        <w:contextualSpacing/>
        <w:jc w:val="both"/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</w:pPr>
      <w:r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>Where do you obtain your contraceptives from</w:t>
      </w:r>
      <w:r w:rsidR="00AA3895"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>?</w:t>
      </w:r>
    </w:p>
    <w:p w14:paraId="4AD1DC1E" w14:textId="56033086" w:rsidR="006E7B48" w:rsidRDefault="006E7B48" w:rsidP="006E7B48">
      <w:pPr>
        <w:spacing w:after="0" w:line="360" w:lineRule="auto"/>
        <w:contextualSpacing/>
        <w:jc w:val="both"/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</w:pPr>
      <w:r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>Have you ever used contraceptives covertly</w:t>
      </w:r>
      <w:r w:rsidR="00AA3895"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>?</w:t>
      </w:r>
      <w:r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 xml:space="preserve"> And why.</w:t>
      </w:r>
    </w:p>
    <w:p w14:paraId="5E763621" w14:textId="77777777" w:rsidR="006E7B48" w:rsidRDefault="006E7B48" w:rsidP="004D3C0F">
      <w:pPr>
        <w:spacing w:after="0" w:line="360" w:lineRule="auto"/>
        <w:contextualSpacing/>
        <w:jc w:val="both"/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</w:pPr>
    </w:p>
    <w:p w14:paraId="5CE78DD1" w14:textId="291DF16C" w:rsidR="00EC758E" w:rsidRDefault="004D3C0F" w:rsidP="00EC758E">
      <w:pPr>
        <w:spacing w:after="0" w:line="360" w:lineRule="auto"/>
        <w:contextualSpacing/>
        <w:jc w:val="both"/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</w:pPr>
      <w:r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>Who do you discuss</w:t>
      </w:r>
      <w:r w:rsidR="00F9309A"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 xml:space="preserve"> your</w:t>
      </w:r>
      <w:r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 xml:space="preserve"> family planning use/need</w:t>
      </w:r>
      <w:r w:rsidR="00F9309A"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 xml:space="preserve"> with (husband, family planning provider, etc)</w:t>
      </w:r>
      <w:r w:rsidR="00EC758E"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>.</w:t>
      </w:r>
    </w:p>
    <w:p w14:paraId="72593700" w14:textId="7945AF72" w:rsidR="00EC758E" w:rsidRDefault="00EC758E" w:rsidP="00EC758E">
      <w:pPr>
        <w:spacing w:after="0" w:line="360" w:lineRule="auto"/>
        <w:contextualSpacing/>
        <w:jc w:val="both"/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</w:pPr>
      <w:r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>Do you think your husband knows about contraceptives</w:t>
      </w:r>
      <w:r w:rsidR="006E7B48"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>.</w:t>
      </w:r>
    </w:p>
    <w:p w14:paraId="2702FFA3" w14:textId="219F27DC" w:rsidR="00EC758E" w:rsidRDefault="00EC758E" w:rsidP="00EC758E">
      <w:pPr>
        <w:spacing w:after="0" w:line="360" w:lineRule="auto"/>
        <w:contextualSpacing/>
        <w:jc w:val="both"/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</w:pPr>
      <w:r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>Do you think it's important for your husband to know or be involved in family planning?</w:t>
      </w:r>
    </w:p>
    <w:p w14:paraId="21D01DCA" w14:textId="475BAFAD" w:rsidR="00416C36" w:rsidRDefault="00416C36" w:rsidP="00416C36">
      <w:pPr>
        <w:spacing w:after="0" w:line="360" w:lineRule="auto"/>
        <w:contextualSpacing/>
        <w:jc w:val="both"/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</w:pPr>
      <w:r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>Do you</w:t>
      </w:r>
      <w:r w:rsidR="00EC758E"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 xml:space="preserve"> think your</w:t>
      </w:r>
      <w:r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 xml:space="preserve"> husband support</w:t>
      </w:r>
      <w:r w:rsidR="00EC758E"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>s</w:t>
      </w:r>
      <w:r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>/oppose</w:t>
      </w:r>
      <w:r w:rsidR="00EC758E"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>s</w:t>
      </w:r>
      <w:r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 xml:space="preserve"> your contraceptive use</w:t>
      </w:r>
      <w:r w:rsidR="00EC758E"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>.</w:t>
      </w:r>
    </w:p>
    <w:p w14:paraId="4F837996" w14:textId="236F655E" w:rsidR="008667E1" w:rsidRDefault="00416C36" w:rsidP="008667E1">
      <w:pPr>
        <w:spacing w:after="0" w:line="360" w:lineRule="auto"/>
        <w:contextualSpacing/>
        <w:jc w:val="both"/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</w:pPr>
      <w:r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>D</w:t>
      </w:r>
      <w:r w:rsidR="008667E1"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>oes</w:t>
      </w:r>
      <w:r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 xml:space="preserve"> your husband</w:t>
      </w:r>
      <w:r w:rsidR="008667E1"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 xml:space="preserve"> ever</w:t>
      </w:r>
      <w:r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 xml:space="preserve"> </w:t>
      </w:r>
      <w:r w:rsidR="008667E1"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 xml:space="preserve">accompany you to the family planning </w:t>
      </w:r>
      <w:proofErr w:type="spellStart"/>
      <w:r w:rsidR="008667E1"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>center</w:t>
      </w:r>
      <w:proofErr w:type="spellEnd"/>
      <w:r w:rsidR="00EC758E"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>.</w:t>
      </w:r>
    </w:p>
    <w:p w14:paraId="6D5F90AB" w14:textId="77777777" w:rsidR="006E7B48" w:rsidRDefault="006E7B48" w:rsidP="006E7B48">
      <w:pPr>
        <w:spacing w:after="0" w:line="360" w:lineRule="auto"/>
        <w:contextualSpacing/>
        <w:jc w:val="both"/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</w:pPr>
      <w:r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 xml:space="preserve">Who do you think is the primary decision-maker in your family planning use </w:t>
      </w:r>
      <w:bookmarkStart w:id="7" w:name="_Hlk159422219"/>
      <w:r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 xml:space="preserve">(wife or husband) </w:t>
      </w:r>
      <w:bookmarkEnd w:id="7"/>
      <w:r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>and why.</w:t>
      </w:r>
    </w:p>
    <w:p w14:paraId="6DF9C3F2" w14:textId="2BD2A98B" w:rsidR="00220991" w:rsidRPr="00081FF8" w:rsidRDefault="00220991" w:rsidP="00220991">
      <w:pPr>
        <w:spacing w:after="0" w:line="360" w:lineRule="auto"/>
        <w:contextualSpacing/>
        <w:jc w:val="both"/>
        <w:rPr>
          <w:rFonts w:asciiTheme="majorBidi" w:hAnsiTheme="majorBidi" w:cstheme="majorBidi"/>
          <w:kern w:val="0"/>
          <w:sz w:val="24"/>
          <w:szCs w:val="24"/>
          <w:lang w:val="en-GB" w:eastAsia="en-GB"/>
          <w14:ligatures w14:val="none"/>
        </w:rPr>
      </w:pPr>
      <w:r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 xml:space="preserve">What factors might influence </w:t>
      </w:r>
      <w:r w:rsidR="008667E1"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 xml:space="preserve">your </w:t>
      </w:r>
      <w:r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 xml:space="preserve">opinions about your </w:t>
      </w:r>
      <w:r w:rsidR="006E7B48"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 xml:space="preserve">own </w:t>
      </w:r>
      <w:r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>family planning use (</w:t>
      </w:r>
      <w:r w:rsidRPr="00081FF8"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>medical reasons</w:t>
      </w:r>
      <w:r w:rsidR="008667E1"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>/</w:t>
      </w:r>
      <w:r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>doctor's</w:t>
      </w:r>
      <w:r w:rsidRPr="00081FF8"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 xml:space="preserve"> </w:t>
      </w:r>
      <w:r w:rsidR="008667E1"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>advice</w:t>
      </w:r>
      <w:r w:rsidRPr="00081FF8"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>, contraceptive need</w:t>
      </w:r>
      <w:r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>, fertility</w:t>
      </w:r>
      <w:r w:rsidR="00416C36"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>/childbearing norms</w:t>
      </w:r>
      <w:r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>, socio-cultural reasons</w:t>
      </w:r>
      <w:r w:rsidR="008667E1"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 xml:space="preserve">, </w:t>
      </w:r>
      <w:r w:rsidR="006E7B48"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>husband influence, woman’s choice/decision</w:t>
      </w:r>
      <w:r w:rsidR="008B4A65"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>/right</w:t>
      </w:r>
      <w:r w:rsidR="006E7B48"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 xml:space="preserve">, </w:t>
      </w:r>
      <w:r w:rsidR="008667E1"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>etc.</w:t>
      </w:r>
      <w:r w:rsidRPr="00081FF8"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>)</w:t>
      </w:r>
      <w:bookmarkEnd w:id="5"/>
      <w:r w:rsidR="006E7B48"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>.</w:t>
      </w:r>
    </w:p>
    <w:sectPr w:rsidR="00220991" w:rsidRPr="00081FF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BC4EFA"/>
    <w:multiLevelType w:val="hybridMultilevel"/>
    <w:tmpl w:val="255ECD4A"/>
    <w:lvl w:ilvl="0" w:tplc="DAD0E92E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D3203E"/>
    <w:multiLevelType w:val="hybridMultilevel"/>
    <w:tmpl w:val="C928BEE8"/>
    <w:lvl w:ilvl="0" w:tplc="0413000F">
      <w:start w:val="1"/>
      <w:numFmt w:val="decimal"/>
      <w:lvlText w:val="%1."/>
      <w:lvlJc w:val="left"/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232A3F"/>
    <w:multiLevelType w:val="hybridMultilevel"/>
    <w:tmpl w:val="44BC4838"/>
    <w:lvl w:ilvl="0" w:tplc="7E608FCE">
      <w:start w:val="2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AB74FF"/>
    <w:multiLevelType w:val="hybridMultilevel"/>
    <w:tmpl w:val="44BC4838"/>
    <w:lvl w:ilvl="0" w:tplc="FFFFFFFF">
      <w:start w:val="2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CD0C3A"/>
    <w:multiLevelType w:val="hybridMultilevel"/>
    <w:tmpl w:val="AEF68176"/>
    <w:lvl w:ilvl="0" w:tplc="7E608FCE">
      <w:start w:val="4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529036B"/>
    <w:multiLevelType w:val="hybridMultilevel"/>
    <w:tmpl w:val="7CF428B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FC54832"/>
    <w:multiLevelType w:val="hybridMultilevel"/>
    <w:tmpl w:val="44BC4838"/>
    <w:lvl w:ilvl="0" w:tplc="FFFFFFFF">
      <w:start w:val="2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BE7214F"/>
    <w:multiLevelType w:val="multilevel"/>
    <w:tmpl w:val="38C40D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537472591">
    <w:abstractNumId w:val="2"/>
  </w:num>
  <w:num w:numId="2" w16cid:durableId="2031223066">
    <w:abstractNumId w:val="6"/>
  </w:num>
  <w:num w:numId="3" w16cid:durableId="729771516">
    <w:abstractNumId w:val="3"/>
  </w:num>
  <w:num w:numId="4" w16cid:durableId="2005355960">
    <w:abstractNumId w:val="4"/>
  </w:num>
  <w:num w:numId="5" w16cid:durableId="894850098">
    <w:abstractNumId w:val="7"/>
  </w:num>
  <w:num w:numId="6" w16cid:durableId="1202665888">
    <w:abstractNumId w:val="1"/>
  </w:num>
  <w:num w:numId="7" w16cid:durableId="59452139">
    <w:abstractNumId w:val="5"/>
  </w:num>
  <w:num w:numId="8" w16cid:durableId="5022798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6744"/>
    <w:rsid w:val="00000F11"/>
    <w:rsid w:val="00011288"/>
    <w:rsid w:val="00081FF8"/>
    <w:rsid w:val="000C70DC"/>
    <w:rsid w:val="00220991"/>
    <w:rsid w:val="002229F0"/>
    <w:rsid w:val="0026136B"/>
    <w:rsid w:val="002E20B8"/>
    <w:rsid w:val="00323810"/>
    <w:rsid w:val="003C6744"/>
    <w:rsid w:val="003D1D5B"/>
    <w:rsid w:val="003E490A"/>
    <w:rsid w:val="00416C36"/>
    <w:rsid w:val="004D3C0F"/>
    <w:rsid w:val="004E0365"/>
    <w:rsid w:val="005404D9"/>
    <w:rsid w:val="00683A69"/>
    <w:rsid w:val="006B185D"/>
    <w:rsid w:val="006E7B48"/>
    <w:rsid w:val="00736D06"/>
    <w:rsid w:val="00740292"/>
    <w:rsid w:val="007516F1"/>
    <w:rsid w:val="007A20D6"/>
    <w:rsid w:val="008667E1"/>
    <w:rsid w:val="008A6E05"/>
    <w:rsid w:val="008B4A65"/>
    <w:rsid w:val="009C0C4F"/>
    <w:rsid w:val="009C4133"/>
    <w:rsid w:val="00AA3895"/>
    <w:rsid w:val="00AA5042"/>
    <w:rsid w:val="00AE4805"/>
    <w:rsid w:val="00B145F7"/>
    <w:rsid w:val="00B90D2B"/>
    <w:rsid w:val="00CF25BE"/>
    <w:rsid w:val="00D271DE"/>
    <w:rsid w:val="00D434FB"/>
    <w:rsid w:val="00EC0542"/>
    <w:rsid w:val="00EC758E"/>
    <w:rsid w:val="00ED399C"/>
    <w:rsid w:val="00EF6E76"/>
    <w:rsid w:val="00F9309A"/>
    <w:rsid w:val="00FB2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5C653B2"/>
  <w15:chartTrackingRefBased/>
  <w15:docId w15:val="{983C1911-B55E-46CD-B201-BD6ED03EB9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49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70D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</TotalTime>
  <Pages>2</Pages>
  <Words>382</Words>
  <Characters>210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dri Dina (HES)</dc:creator>
  <cp:keywords/>
  <dc:description/>
  <cp:lastModifiedBy>Badri Dina (HES)</cp:lastModifiedBy>
  <cp:revision>33</cp:revision>
  <dcterms:created xsi:type="dcterms:W3CDTF">2024-02-01T22:07:00Z</dcterms:created>
  <dcterms:modified xsi:type="dcterms:W3CDTF">2026-01-20T2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cc34cb98748b1b27e724f5a9cef541f70bfd945acf1dbebf9b562a7f04a724a</vt:lpwstr>
  </property>
</Properties>
</file>